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: Summary of critical appraisal – Randomised controlled trials</w:t>
      </w:r>
    </w:p>
    <w:tbl>
      <w:tblPr>
        <w:tblW w:w="10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449"/>
        <w:gridCol w:w="483"/>
        <w:gridCol w:w="480"/>
        <w:gridCol w:w="480"/>
        <w:gridCol w:w="449"/>
        <w:gridCol w:w="449"/>
        <w:gridCol w:w="449"/>
        <w:gridCol w:w="452"/>
        <w:gridCol w:w="480"/>
        <w:gridCol w:w="480"/>
        <w:gridCol w:w="480"/>
        <w:gridCol w:w="473"/>
        <w:gridCol w:w="480"/>
        <w:gridCol w:w="480"/>
        <w:gridCol w:w="480"/>
        <w:gridCol w:w="449"/>
        <w:gridCol w:w="449"/>
        <w:gridCol w:w="449"/>
      </w:tblGrid>
      <w:tr>
        <w:trPr>
          <w:trHeight w:val="2722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sac 200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vonen 200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ghmans 199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dmead 2004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 1999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mu &amp; van Nylen 199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moulin 2004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 200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vind 199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y-Smith 20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on 20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ight 199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er 199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kved 20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200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eber 199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g 200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urpose clearly sta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 processes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. review relevant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allocatio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ors blind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similarity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stratificatio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ation of sample size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/exclusion criteria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 clearly described in Intro/Methods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 reliable sta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 valid sta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escribed to allow replicatio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mination avoid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intervention avoid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reported in terms of significance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ysis appropriate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drawals/ dropouts reported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 to treat or no dropouts repor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s appropriate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importance repor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ations reporte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SUM(ABOVE)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17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Heading2"/>
        <w:rPr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KEY: OM =  Outcome Measure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3T14:30:00Z</dcterms:created>
  <dc:creator>neupb001</dc:creator>
  <dc:description/>
  <cp:keywords/>
  <dc:language>en-US</dc:language>
  <cp:lastModifiedBy>neupb001</cp:lastModifiedBy>
  <dcterms:modified xsi:type="dcterms:W3CDTF">2006-05-13T14:31:00Z</dcterms:modified>
  <cp:revision>3</cp:revision>
  <dc:subject/>
  <dc:title>Appendix 4: Summary of Critical Appraisal – Randomised Controlled Trials</dc:title>
</cp:coreProperties>
</file>